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B5F" w:rsidRDefault="004A7B5F">
      <w:r>
        <w:t>Table S</w:t>
      </w:r>
      <w:r w:rsidR="00612829">
        <w:t>1</w:t>
      </w:r>
      <w:r>
        <w:t>: Residual Matrices.</w:t>
      </w:r>
    </w:p>
    <w:p w:rsidR="004A7B5F" w:rsidRDefault="004A7B5F"/>
    <w:p w:rsidR="004A7B5F" w:rsidRDefault="004A7B5F">
      <w:r>
        <w:t>Residual Matrix: Miyagi</w:t>
      </w:r>
    </w:p>
    <w:p w:rsidR="004A7B5F" w:rsidRDefault="004A7B5F"/>
    <w:tbl>
      <w:tblPr>
        <w:tblStyle w:val="TableGrid"/>
        <w:tblW w:w="0" w:type="auto"/>
        <w:tblLook w:val="00BF"/>
      </w:tblPr>
      <w:tblGrid>
        <w:gridCol w:w="790"/>
        <w:gridCol w:w="772"/>
        <w:gridCol w:w="769"/>
        <w:gridCol w:w="774"/>
        <w:gridCol w:w="790"/>
        <w:gridCol w:w="773"/>
        <w:gridCol w:w="770"/>
        <w:gridCol w:w="770"/>
        <w:gridCol w:w="770"/>
        <w:gridCol w:w="771"/>
        <w:gridCol w:w="767"/>
      </w:tblGrid>
      <w:tr w:rsidR="004A7B5F">
        <w:tc>
          <w:tcPr>
            <w:tcW w:w="771" w:type="dxa"/>
          </w:tcPr>
          <w:p w:rsidR="004A7B5F" w:rsidRDefault="004A7B5F" w:rsidP="003956F7">
            <w:pPr>
              <w:spacing w:before="2" w:after="2"/>
            </w:pP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trust</w:t>
            </w:r>
            <w:proofErr w:type="gram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N_norm</w:t>
            </w:r>
            <w:proofErr w:type="spellEnd"/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serv</w:t>
            </w:r>
            <w:proofErr w:type="spellEnd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.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E_norm</w:t>
            </w:r>
            <w:proofErr w:type="spellEnd"/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leave</w:t>
            </w:r>
            <w:proofErr w:type="gramEnd"/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trust</w:t>
            </w:r>
            <w:proofErr w:type="gram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65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N_norm</w:t>
            </w:r>
            <w:proofErr w:type="spell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8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6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serv</w:t>
            </w:r>
            <w:proofErr w:type="spellEnd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.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37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35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148</w:t>
            </w: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norm</w:t>
            </w:r>
            <w:proofErr w:type="gram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1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2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1</w:t>
            </w: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129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22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57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1</w:t>
            </w: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21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5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16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37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39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6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2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3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8</w:t>
            </w: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75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9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14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1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leave</w:t>
            </w:r>
            <w:proofErr w:type="gram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32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12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2</w:t>
            </w: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63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2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33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2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8</w:t>
            </w: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4A7B5F">
        <w:tc>
          <w:tcPr>
            <w:tcW w:w="771" w:type="dxa"/>
            <w:vAlign w:val="center"/>
          </w:tcPr>
          <w:p w:rsidR="004A7B5F" w:rsidRPr="00875256" w:rsidRDefault="004A7B5F" w:rsidP="003956F7">
            <w:pPr>
              <w:spacing w:before="2" w:after="2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9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3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2</w:t>
            </w:r>
          </w:p>
        </w:tc>
        <w:tc>
          <w:tcPr>
            <w:tcW w:w="790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5</w:t>
            </w:r>
          </w:p>
        </w:tc>
        <w:tc>
          <w:tcPr>
            <w:tcW w:w="774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2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2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3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5</w:t>
            </w:r>
          </w:p>
        </w:tc>
        <w:tc>
          <w:tcPr>
            <w:tcW w:w="772" w:type="dxa"/>
            <w:vAlign w:val="center"/>
          </w:tcPr>
          <w:p w:rsidR="004A7B5F" w:rsidRPr="00875256" w:rsidRDefault="004A7B5F" w:rsidP="003956F7">
            <w:pPr>
              <w:spacing w:before="2" w:after="2"/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</w:tr>
    </w:tbl>
    <w:p w:rsidR="00875256" w:rsidRDefault="00875256"/>
    <w:p w:rsidR="00875256" w:rsidRDefault="00875256">
      <w:r>
        <w:t xml:space="preserve">Residual Matrix: </w:t>
      </w:r>
      <w:r w:rsidR="004A7B5F">
        <w:t>Tokyo</w:t>
      </w:r>
    </w:p>
    <w:p w:rsidR="00875256" w:rsidRDefault="00875256"/>
    <w:tbl>
      <w:tblPr>
        <w:tblStyle w:val="TableGrid"/>
        <w:tblW w:w="0" w:type="auto"/>
        <w:tblLook w:val="00BF"/>
      </w:tblPr>
      <w:tblGrid>
        <w:gridCol w:w="790"/>
        <w:gridCol w:w="772"/>
        <w:gridCol w:w="769"/>
        <w:gridCol w:w="774"/>
        <w:gridCol w:w="790"/>
        <w:gridCol w:w="773"/>
        <w:gridCol w:w="770"/>
        <w:gridCol w:w="770"/>
        <w:gridCol w:w="770"/>
        <w:gridCol w:w="771"/>
        <w:gridCol w:w="767"/>
      </w:tblGrid>
      <w:tr w:rsidR="00875256" w:rsidRPr="00875256">
        <w:trPr>
          <w:trHeight w:val="50"/>
        </w:trPr>
        <w:tc>
          <w:tcPr>
            <w:tcW w:w="790" w:type="dxa"/>
          </w:tcPr>
          <w:p w:rsidR="00875256" w:rsidRDefault="00875256" w:rsidP="00875256">
            <w:pPr>
              <w:spacing w:before="2" w:after="2"/>
            </w:pPr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trust</w:t>
            </w:r>
            <w:proofErr w:type="gramEnd"/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N_norm</w:t>
            </w:r>
            <w:proofErr w:type="spellEnd"/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serv</w:t>
            </w:r>
            <w:proofErr w:type="spellEnd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.</w:t>
            </w: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E_norm</w:t>
            </w:r>
            <w:proofErr w:type="spellEnd"/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leave</w:t>
            </w:r>
            <w:proofErr w:type="gramEnd"/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trust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1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N_norm</w:t>
            </w:r>
            <w:proofErr w:type="spell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94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9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serv</w:t>
            </w:r>
            <w:proofErr w:type="spellEnd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.</w:t>
            </w:r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57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5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109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norm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49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9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1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18</w:t>
            </w: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26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64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1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26</w:t>
            </w: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3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24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37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2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23</w:t>
            </w: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64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7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14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2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4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3</w:t>
            </w: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5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2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8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leave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9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6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47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42</w:t>
            </w: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3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32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3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2</w:t>
            </w: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14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6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35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73</w:t>
            </w:r>
          </w:p>
        </w:tc>
        <w:tc>
          <w:tcPr>
            <w:tcW w:w="773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5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1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7</w:t>
            </w:r>
          </w:p>
        </w:tc>
        <w:tc>
          <w:tcPr>
            <w:tcW w:w="77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8</w:t>
            </w: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7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</w:tr>
    </w:tbl>
    <w:p w:rsidR="00875256" w:rsidRDefault="00875256"/>
    <w:p w:rsidR="00875256" w:rsidRDefault="00875256">
      <w:r>
        <w:t xml:space="preserve">Residual Matrix: </w:t>
      </w:r>
      <w:r w:rsidR="004A7B5F">
        <w:t>Western Japan</w:t>
      </w:r>
    </w:p>
    <w:p w:rsidR="00875256" w:rsidRDefault="00875256"/>
    <w:tbl>
      <w:tblPr>
        <w:tblStyle w:val="TableGrid"/>
        <w:tblW w:w="0" w:type="auto"/>
        <w:tblLook w:val="00BF"/>
      </w:tblPr>
      <w:tblGrid>
        <w:gridCol w:w="790"/>
        <w:gridCol w:w="772"/>
        <w:gridCol w:w="769"/>
        <w:gridCol w:w="774"/>
        <w:gridCol w:w="790"/>
        <w:gridCol w:w="774"/>
        <w:gridCol w:w="769"/>
        <w:gridCol w:w="769"/>
        <w:gridCol w:w="769"/>
        <w:gridCol w:w="771"/>
        <w:gridCol w:w="769"/>
      </w:tblGrid>
      <w:tr w:rsidR="00875256" w:rsidRPr="00875256">
        <w:tc>
          <w:tcPr>
            <w:tcW w:w="790" w:type="dxa"/>
          </w:tcPr>
          <w:p w:rsidR="00875256" w:rsidRDefault="00875256" w:rsidP="00875256">
            <w:pPr>
              <w:spacing w:before="2" w:after="2"/>
            </w:pPr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trust</w:t>
            </w:r>
            <w:proofErr w:type="gramEnd"/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N_norm</w:t>
            </w:r>
            <w:proofErr w:type="spellEnd"/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serv</w:t>
            </w:r>
            <w:proofErr w:type="spellEnd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.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E_norm</w:t>
            </w:r>
            <w:proofErr w:type="spellEnd"/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leave</w:t>
            </w:r>
            <w:proofErr w:type="gramEnd"/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trust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2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N_norm</w:t>
            </w:r>
            <w:proofErr w:type="spell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19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5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spell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Conserv</w:t>
            </w:r>
            <w:proofErr w:type="spellEnd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.</w:t>
            </w:r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6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3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12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norm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3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9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1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115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1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9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51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15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5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risk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2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8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7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12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1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9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N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3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8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4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43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21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9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leave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1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9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8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5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22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1</w:t>
            </w: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 </w:t>
            </w:r>
          </w:p>
        </w:tc>
      </w:tr>
      <w:tr w:rsidR="00875256" w:rsidRPr="00875256">
        <w:tc>
          <w:tcPr>
            <w:tcW w:w="790" w:type="dxa"/>
            <w:vAlign w:val="center"/>
          </w:tcPr>
          <w:p w:rsidR="00875256" w:rsidRPr="00875256" w:rsidRDefault="00875256">
            <w:pPr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 xml:space="preserve">E. </w:t>
            </w:r>
            <w:proofErr w:type="gramStart"/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act</w:t>
            </w:r>
            <w:proofErr w:type="gramEnd"/>
          </w:p>
        </w:tc>
        <w:tc>
          <w:tcPr>
            <w:tcW w:w="772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13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2</w:t>
            </w:r>
          </w:p>
        </w:tc>
        <w:tc>
          <w:tcPr>
            <w:tcW w:w="790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1</w:t>
            </w:r>
          </w:p>
        </w:tc>
        <w:tc>
          <w:tcPr>
            <w:tcW w:w="774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.002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5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  <w:tc>
          <w:tcPr>
            <w:tcW w:w="771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-0.001</w:t>
            </w:r>
          </w:p>
        </w:tc>
        <w:tc>
          <w:tcPr>
            <w:tcW w:w="769" w:type="dxa"/>
            <w:vAlign w:val="center"/>
          </w:tcPr>
          <w:p w:rsidR="00875256" w:rsidRPr="00875256" w:rsidRDefault="00875256">
            <w:pPr>
              <w:jc w:val="right"/>
              <w:rPr>
                <w:rFonts w:ascii="Times New Roman" w:eastAsia="宋体" w:hAnsi="Times New Roman"/>
                <w:color w:val="000000"/>
                <w:sz w:val="16"/>
                <w:szCs w:val="22"/>
              </w:rPr>
            </w:pPr>
            <w:r w:rsidRPr="00875256">
              <w:rPr>
                <w:rFonts w:ascii="Times New Roman" w:eastAsia="宋体" w:hAnsi="Times New Roman" w:hint="eastAsia"/>
                <w:color w:val="000000"/>
                <w:sz w:val="16"/>
                <w:szCs w:val="22"/>
              </w:rPr>
              <w:t>0</w:t>
            </w:r>
          </w:p>
        </w:tc>
      </w:tr>
    </w:tbl>
    <w:p w:rsidR="00875256" w:rsidRDefault="00875256"/>
    <w:sectPr w:rsidR="00875256" w:rsidSect="0087525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75256"/>
    <w:rsid w:val="004A7B5F"/>
    <w:rsid w:val="00612829"/>
    <w:rsid w:val="00875256"/>
    <w:rsid w:val="00ED36BE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64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7525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875256"/>
    <w:rPr>
      <w:color w:val="0000D4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Macintosh Word</Application>
  <DocSecurity>0</DocSecurity>
  <Lines>11</Lines>
  <Paragraphs>2</Paragraphs>
  <ScaleCrop>false</ScaleCrop>
  <Company>Brunel</Company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Goodwin</dc:creator>
  <cp:keywords/>
  <cp:lastModifiedBy>Robin Goodwin</cp:lastModifiedBy>
  <cp:revision>2</cp:revision>
  <dcterms:created xsi:type="dcterms:W3CDTF">2012-05-07T08:59:00Z</dcterms:created>
  <dcterms:modified xsi:type="dcterms:W3CDTF">2012-05-07T08:59:00Z</dcterms:modified>
</cp:coreProperties>
</file>